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17BA" w:rsidRDefault="004D17BA" w:rsidP="004D17BA">
      <w:pPr>
        <w:spacing w:line="480" w:lineRule="auto"/>
        <w:rPr>
          <w:rFonts w:asciiTheme="majorHAnsi" w:hAnsiTheme="majorHAnsi"/>
          <w:b/>
          <w:lang w:val="en-US"/>
        </w:rPr>
      </w:pPr>
      <w:bookmarkStart w:id="0" w:name="_GoBack"/>
      <w:bookmarkEnd w:id="0"/>
    </w:p>
    <w:tbl>
      <w:tblPr>
        <w:tblStyle w:val="Tableausimple21"/>
        <w:tblW w:w="0" w:type="auto"/>
        <w:tblLook w:val="04A0" w:firstRow="1" w:lastRow="0" w:firstColumn="1" w:lastColumn="0" w:noHBand="0" w:noVBand="1"/>
      </w:tblPr>
      <w:tblGrid>
        <w:gridCol w:w="1225"/>
        <w:gridCol w:w="5281"/>
        <w:gridCol w:w="2149"/>
        <w:gridCol w:w="1453"/>
        <w:gridCol w:w="2149"/>
        <w:gridCol w:w="1453"/>
      </w:tblGrid>
      <w:tr w:rsidR="004D17BA" w:rsidTr="008A6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rPr>
                <w:rFonts w:asciiTheme="majorHAnsi" w:eastAsia="Times New Roman" w:hAnsiTheme="majorHAnsi" w:cs="Times New Roman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 xml:space="preserve">Radiologic 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featu</w:t>
            </w: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re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Calibri,Times New Roman" w:hAnsiTheme="majorHAnsi" w:cs="Calibri,Times New Roman"/>
                <w:color w:val="000000" w:themeColor="text1"/>
                <w:lang w:eastAsia="fr-FR"/>
              </w:rPr>
              <w:t>Reader 1</w:t>
            </w: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Calibri,Times New Roman" w:hAnsiTheme="majorHAnsi" w:cs="Calibri,Times New Roman"/>
                <w:color w:val="000000" w:themeColor="text1"/>
                <w:lang w:eastAsia="fr-FR"/>
              </w:rPr>
              <w:t>Reader 2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0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Theme="majorHAnsi" w:hAnsiTheme="majorHAnsi"/>
                <w:b/>
                <w:lang w:val="en-US"/>
              </w:rPr>
              <w:t>Benign/Gleason ≤6</w:t>
            </w:r>
            <w:r>
              <w:rPr>
                <w:rFonts w:asciiTheme="majorHAnsi" w:hAnsiTheme="majorHAnsi"/>
                <w:b/>
                <w:lang w:val="en-US"/>
              </w:rPr>
              <w:br/>
              <w:t>(n=2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Theme="majorHAnsi" w:hAnsiTheme="majorHAnsi"/>
                <w:b/>
                <w:lang w:val="en-US"/>
              </w:rPr>
              <w:t>Gleason ≥7</w:t>
            </w:r>
            <w:r>
              <w:rPr>
                <w:rFonts w:asciiTheme="majorHAnsi" w:hAnsiTheme="majorHAnsi"/>
                <w:b/>
                <w:lang w:val="en-US"/>
              </w:rPr>
              <w:br/>
              <w:t>(n=2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Theme="majorHAnsi" w:hAnsiTheme="majorHAnsi"/>
                <w:b/>
                <w:lang w:val="en-US"/>
              </w:rPr>
              <w:t>Benign/Gleason ≤6</w:t>
            </w:r>
            <w:r>
              <w:rPr>
                <w:rFonts w:asciiTheme="majorHAnsi" w:hAnsiTheme="majorHAnsi"/>
                <w:b/>
                <w:lang w:val="en-US"/>
              </w:rPr>
              <w:br/>
              <w:t>(n=1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b/>
                <w:bCs/>
                <w:color w:val="000000"/>
                <w:lang w:val="en-US" w:eastAsia="fr-FR"/>
              </w:rPr>
            </w:pPr>
            <w:r>
              <w:rPr>
                <w:rFonts w:asciiTheme="majorHAnsi" w:hAnsiTheme="majorHAnsi"/>
                <w:b/>
                <w:lang w:val="en-US"/>
              </w:rPr>
              <w:t>Gleason ≥7</w:t>
            </w:r>
            <w:r>
              <w:rPr>
                <w:rFonts w:asciiTheme="majorHAnsi" w:hAnsiTheme="majorHAnsi"/>
                <w:b/>
                <w:lang w:val="en-US"/>
              </w:rPr>
              <w:br/>
              <w:t>(n=191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b w:val="0"/>
                <w:bCs w:val="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lang w:eastAsia="fr-FR"/>
              </w:rPr>
              <w:t>S_T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lang w:eastAsia="fr-FR"/>
              </w:rPr>
              <w:t>Not visibl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5 (5.60 %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 (2.45 %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 (2.0 %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0 (0.00 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lang w:eastAsia="fr-FR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04 (38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9 (14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8 (9.0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 (3.66 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lang w:eastAsia="fr-FR"/>
              </w:rPr>
              <w:t>Moder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13 (42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3 (35.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80 (40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0 (20.9 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lang w:eastAsia="fr-FR"/>
              </w:rPr>
              <w:t>Mark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6 (13.4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97 (45.6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96 (48.5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44 (75.4 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b w:val="0"/>
                <w:bCs w:val="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lang w:eastAsia="fr-FR"/>
              </w:rPr>
              <w:t>S_D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lang w:eastAsia="fr-FR"/>
              </w:rPr>
              <w:t>Not visi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55 (20.5 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6 (7.84 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 (3.54 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 (1.05 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lang w:eastAsia="fr-FR"/>
              </w:rPr>
              <w:t>Mi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08 (40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5 (17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0 (15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8 (4.19 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val="en-US" w:eastAsia="fr-FR"/>
              </w:rPr>
            </w:pPr>
            <w:r>
              <w:rPr>
                <w:rFonts w:asciiTheme="majorHAnsi" w:eastAsia="Times New Roman" w:hAnsiTheme="majorHAnsi" w:cs="Times New Roman"/>
                <w:lang w:val="en-US" w:eastAsia="fr-F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3 (26.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8 (23.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87 (43.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1 (16.2 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val="en-US" w:eastAsia="fr-FR"/>
              </w:rPr>
            </w:pPr>
            <w:r>
              <w:rPr>
                <w:rFonts w:asciiTheme="majorHAnsi" w:eastAsia="Times New Roman" w:hAnsiTheme="majorHAnsi" w:cs="Times New Roman"/>
                <w:lang w:val="en-US" w:eastAsia="fr-FR"/>
              </w:rPr>
              <w:t>Mar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2 (11.9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05 (51.5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4 (37.3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50 (78.5 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b w:val="0"/>
                <w:bCs w:val="0"/>
                <w:lang w:val="en-US" w:eastAsia="fr-FR"/>
              </w:rPr>
            </w:pPr>
            <w:r>
              <w:rPr>
                <w:rFonts w:asciiTheme="majorHAnsi" w:eastAsia="Times New Roman" w:hAnsiTheme="majorHAnsi" w:cs="Times New Roman"/>
                <w:lang w:val="en-US" w:eastAsia="fr-FR"/>
              </w:rPr>
              <w:t>S_D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val="en-US" w:eastAsia="fr-FR"/>
              </w:rPr>
            </w:pPr>
            <w:r>
              <w:rPr>
                <w:rFonts w:asciiTheme="majorHAnsi" w:eastAsia="Times New Roman" w:hAnsiTheme="majorHAnsi" w:cs="Times New Roman"/>
                <w:lang w:val="en-US" w:eastAsia="fr-FR"/>
              </w:rPr>
              <w:t>Not visi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1 (15.3 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0 (4.9 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22 (11.1 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 (1.57 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val="en-US" w:eastAsia="fr-FR"/>
              </w:rPr>
            </w:pPr>
            <w:r>
              <w:rPr>
                <w:rFonts w:asciiTheme="majorHAnsi" w:eastAsia="Times New Roman" w:hAnsiTheme="majorHAnsi" w:cs="Times New Roman"/>
                <w:lang w:val="en-US" w:eastAsia="fr-FR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80 (29.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7 (18.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35 (17.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3 (6.81 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val="en-US" w:eastAsia="fr-FR"/>
              </w:rPr>
            </w:pPr>
            <w:r>
              <w:rPr>
                <w:rFonts w:asciiTheme="majorHAnsi" w:eastAsia="Times New Roman" w:hAnsiTheme="majorHAnsi" w:cs="Times New Roman"/>
                <w:lang w:val="en-US" w:eastAsia="fr-F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99 (36.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5 (22.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68 (34.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5 (23.6 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val="en-US" w:eastAsia="fr-FR"/>
              </w:rPr>
            </w:pPr>
            <w:r>
              <w:rPr>
                <w:rFonts w:asciiTheme="majorHAnsi" w:eastAsia="Times New Roman" w:hAnsiTheme="majorHAnsi" w:cs="Times New Roman"/>
                <w:lang w:val="en-US" w:eastAsia="fr-FR"/>
              </w:rPr>
              <w:t>Mark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48 (17.9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12 (54.9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73 (36.9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130 (68.1 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 w:val="restart"/>
            <w:tcBorders>
              <w:top w:val="single" w:sz="4" w:space="0" w:color="auto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bCs w:val="0"/>
                <w:lang w:val="en-US" w:eastAsia="fr-FR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Cs w:val="0"/>
                <w:lang w:val="en-US" w:eastAsia="fr-FR"/>
              </w:rPr>
              <w:lastRenderedPageBreak/>
              <w:t>S_M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val="en-US" w:eastAsia="fr-FR"/>
              </w:rPr>
            </w:pPr>
            <w:r>
              <w:rPr>
                <w:rFonts w:asciiTheme="majorHAnsi" w:eastAsia="Times New Roman" w:hAnsiTheme="majorHAnsi" w:cs="Times New Roman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176 (</w:t>
            </w: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5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77 (86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66 (83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86 (97.4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val="en-US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lang w:eastAsia="fr-FR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92 (34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7 (13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32 (16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5 (2.6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bCs w:val="0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bCs w:val="0"/>
                <w:lang w:eastAsia="fr-FR"/>
              </w:rPr>
              <w:t>S_Max</w:t>
            </w:r>
            <w:proofErr w:type="spellEnd"/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76 (65.7%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42 (20.6%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49 (24.7%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3 (6.8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72 (26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2 (3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77 (3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6 (13.6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6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48 (2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51 (2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58 (30.4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4 (1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52 (25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1 (10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94 (49.2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Calibri,Times New Roman" w:hAnsiTheme="majorHAnsi" w:cstheme="minorHAnsi"/>
                <w:color w:val="000000" w:themeColor="text1"/>
                <w:lang w:eastAsia="fr-FR"/>
              </w:rPr>
            </w:pPr>
            <w:r>
              <w:rPr>
                <w:rFonts w:asciiTheme="majorHAnsi" w:eastAsia="Calibri,Times New Roman" w:hAnsiTheme="majorHAnsi" w:cstheme="minorHAnsi"/>
                <w:color w:val="000000" w:themeColor="text1"/>
                <w:lang w:eastAsia="fr-FR"/>
              </w:rPr>
              <w:t>Shap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>
              <w:rPr>
                <w:rFonts w:asciiTheme="majorHAnsi" w:hAnsiTheme="majorHAnsi"/>
                <w:lang w:val="en-US"/>
              </w:rPr>
              <w:t>Ill-defined area, or linear perpendicular to the capsule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92 (34.3 %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35 (17.2 %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52 (26.3 %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  <w:t>20 (10.5 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Calibri,Times New Roman" w:hAnsiTheme="majorHAnsi" w:cstheme="minorHAnsi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>
              <w:rPr>
                <w:rFonts w:asciiTheme="majorHAnsi" w:hAnsiTheme="majorHAnsi"/>
                <w:lang w:val="en-US"/>
              </w:rPr>
              <w:t>Linear parallel to the capsu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32 (11.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5 (7.3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9 (4.5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 (3.14 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Calibri,Times New Roman" w:hAnsiTheme="majorHAnsi" w:cstheme="minorHAnsi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>
              <w:rPr>
                <w:rFonts w:asciiTheme="majorHAnsi" w:hAnsiTheme="majorHAnsi"/>
                <w:lang w:val="en-US"/>
              </w:rPr>
              <w:t>Triang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40 (14.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9 (9.3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0 (30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38 (19.9 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Calibri,Times New Roman" w:hAnsiTheme="majorHAnsi" w:cstheme="minorHAnsi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val="en-US" w:eastAsia="fr-FR"/>
              </w:rPr>
            </w:pPr>
            <w:r>
              <w:rPr>
                <w:rFonts w:asciiTheme="majorHAnsi" w:hAnsiTheme="majorHAnsi"/>
                <w:lang w:val="en-US"/>
              </w:rPr>
              <w:t>Nodular without mass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02 (38.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02 (5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4 (32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74 (38.7 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Calibri,Times New Roman" w:hAnsiTheme="majorHAnsi" w:cstheme="minorHAnsi"/>
                <w:color w:val="000000" w:themeColor="text1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hAnsiTheme="majorHAnsi"/>
                <w:lang w:val="en-US"/>
              </w:rPr>
              <w:t>Nodular with mass 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Calibri,Times New Roman" w:hAnsiTheme="majorHAnsi" w:cstheme="minorHAnsi"/>
                <w:color w:val="000000" w:themeColor="text1"/>
                <w:lang w:eastAsia="fr-FR"/>
              </w:rPr>
            </w:pPr>
            <w:r>
              <w:rPr>
                <w:rFonts w:asciiTheme="majorHAnsi" w:eastAsia="Calibri,Times New Roman" w:hAnsiTheme="majorHAnsi" w:cstheme="minorHAnsi"/>
                <w:color w:val="000000" w:themeColor="text1"/>
                <w:lang w:eastAsia="fr-FR"/>
              </w:rPr>
              <w:t>2 (0.746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33 (16.2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3 (6.57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53 (27.7 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hAnsiTheme="majorHAnsi"/>
              </w:rPr>
            </w:pPr>
            <w:r>
              <w:rPr>
                <w:rFonts w:asciiTheme="majorHAnsi" w:eastAsia="Calibri,Times New Roman" w:hAnsiTheme="majorHAnsi" w:cstheme="minorHAnsi"/>
                <w:color w:val="000000" w:themeColor="text1"/>
                <w:lang w:eastAsia="fr-FR"/>
              </w:rPr>
              <w:t>EC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19 (81.7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80 (39.2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95 (48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37 (19.4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0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9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6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0 (31.4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5 (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8 (1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6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33 (17.3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3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40 (1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5 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31 (16.2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 (0.4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7 (13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 (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30 (15.7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V_max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 (3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Median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 xml:space="preserve"> (</w:t>
            </w: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Sd</w:t>
            </w:r>
            <w:proofErr w:type="spellEnd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69 (1.15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.38 (3.47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75 (1.14)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.52 (2.55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IQ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2475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52-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385-1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64-3.045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Min-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02-6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05-3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03-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0.05-14.62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5" w:type="dxa"/>
            <w:vMerge w:val="restart"/>
            <w:tcBorders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Likert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73 (27.2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8 (3.9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7 (8.6%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 (1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09 (4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4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94 (4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4 (7.3%)</w:t>
            </w:r>
          </w:p>
        </w:tc>
      </w:tr>
      <w:tr w:rsidR="004D17BA" w:rsidTr="008A6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76 (2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58 (2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66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54 (28.3%)</w:t>
            </w:r>
          </w:p>
        </w:tc>
      </w:tr>
      <w:tr w:rsidR="004D17BA" w:rsidTr="008A6B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4D17BA" w:rsidRDefault="004D17BA" w:rsidP="008A6BF0">
            <w:pPr>
              <w:spacing w:line="480" w:lineRule="auto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0 (3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14 (5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21 (10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4D17BA" w:rsidRDefault="004D17BA" w:rsidP="008A6BF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 w:cs="Times New Roman"/>
                <w:color w:val="000000"/>
                <w:lang w:eastAsia="fr-FR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lang w:eastAsia="fr-FR"/>
              </w:rPr>
              <w:t>121 (63.4%)</w:t>
            </w:r>
          </w:p>
        </w:tc>
      </w:tr>
    </w:tbl>
    <w:p w:rsidR="004D17BA" w:rsidRDefault="004D17BA" w:rsidP="004D17BA">
      <w:pPr>
        <w:spacing w:line="480" w:lineRule="auto"/>
        <w:rPr>
          <w:rFonts w:asciiTheme="majorHAnsi" w:hAnsiTheme="majorHAnsi"/>
          <w:lang w:val="en-US"/>
        </w:rPr>
      </w:pPr>
    </w:p>
    <w:p w:rsidR="004D17BA" w:rsidRDefault="004D17BA" w:rsidP="004D17BA">
      <w:pPr>
        <w:spacing w:line="480" w:lineRule="auto"/>
        <w:rPr>
          <w:rFonts w:asciiTheme="majorHAnsi" w:hAnsiTheme="majorHAnsi"/>
          <w:b/>
          <w:lang w:val="en-US"/>
        </w:rPr>
      </w:pPr>
      <w:proofErr w:type="gramStart"/>
      <w:r>
        <w:rPr>
          <w:rFonts w:asciiTheme="majorHAnsi" w:hAnsiTheme="majorHAnsi"/>
          <w:b/>
          <w:lang w:val="en-US"/>
        </w:rPr>
        <w:t>Supp</w:t>
      </w:r>
      <w:r>
        <w:rPr>
          <w:rFonts w:asciiTheme="majorHAnsi" w:hAnsiTheme="majorHAnsi"/>
          <w:b/>
          <w:lang w:val="en-US"/>
        </w:rPr>
        <w:t>orting</w:t>
      </w:r>
      <w:r>
        <w:rPr>
          <w:rFonts w:asciiTheme="majorHAnsi" w:hAnsiTheme="majorHAnsi"/>
          <w:b/>
          <w:lang w:val="en-US"/>
        </w:rPr>
        <w:t xml:space="preserve"> Table 2: Distribution of MR-derived individual variables according to the nature of the lesions and according to the reader.</w:t>
      </w:r>
      <w:proofErr w:type="gramEnd"/>
    </w:p>
    <w:p w:rsidR="004D17BA" w:rsidRDefault="004D17BA" w:rsidP="004D17BA">
      <w:pPr>
        <w:spacing w:line="480" w:lineRule="auto"/>
        <w:rPr>
          <w:rFonts w:asciiTheme="majorHAnsi" w:hAnsiTheme="majorHAnsi"/>
          <w:lang w:val="en-US"/>
        </w:rPr>
      </w:pPr>
    </w:p>
    <w:p w:rsidR="004D17BA" w:rsidRDefault="004D17BA" w:rsidP="004D17BA">
      <w:pPr>
        <w:spacing w:line="480" w:lineRule="auto"/>
        <w:rPr>
          <w:rFonts w:asciiTheme="majorHAnsi" w:hAnsiTheme="majorHAnsi"/>
          <w:b/>
          <w:lang w:val="en-US"/>
        </w:rPr>
      </w:pPr>
      <w:proofErr w:type="spellStart"/>
      <w:proofErr w:type="gramStart"/>
      <w:r>
        <w:rPr>
          <w:rFonts w:asciiTheme="majorHAnsi" w:hAnsiTheme="majorHAnsi"/>
          <w:lang w:val="en-US"/>
        </w:rPr>
        <w:t>Sd</w:t>
      </w:r>
      <w:proofErr w:type="spellEnd"/>
      <w:proofErr w:type="gramEnd"/>
      <w:r>
        <w:rPr>
          <w:rFonts w:asciiTheme="majorHAnsi" w:hAnsiTheme="majorHAnsi"/>
          <w:lang w:val="en-US"/>
        </w:rPr>
        <w:t>: standard deviation; IQR: interquartile range.</w:t>
      </w:r>
    </w:p>
    <w:p w:rsidR="004D17BA" w:rsidRDefault="004D17BA" w:rsidP="004D17BA">
      <w:pPr>
        <w:spacing w:line="480" w:lineRule="auto"/>
        <w:rPr>
          <w:rFonts w:asciiTheme="majorHAnsi" w:hAnsiTheme="majorHAnsi"/>
          <w:b/>
          <w:lang w:val="en-US"/>
        </w:rPr>
      </w:pPr>
    </w:p>
    <w:p w:rsidR="004D17BA" w:rsidRDefault="004D17BA" w:rsidP="004D17BA"/>
    <w:p w:rsidR="00DB4489" w:rsidRDefault="00DB4489"/>
    <w:sectPr w:rsidR="00DB4489" w:rsidSect="006637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,Times New Roman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7BA"/>
    <w:rsid w:val="00007340"/>
    <w:rsid w:val="00012C28"/>
    <w:rsid w:val="0001468D"/>
    <w:rsid w:val="00020748"/>
    <w:rsid w:val="00024259"/>
    <w:rsid w:val="0002692E"/>
    <w:rsid w:val="00026EA1"/>
    <w:rsid w:val="00032781"/>
    <w:rsid w:val="00033F8A"/>
    <w:rsid w:val="000438A2"/>
    <w:rsid w:val="00050FDC"/>
    <w:rsid w:val="000630BC"/>
    <w:rsid w:val="00063D42"/>
    <w:rsid w:val="00090B67"/>
    <w:rsid w:val="000921FA"/>
    <w:rsid w:val="000A1601"/>
    <w:rsid w:val="000A288B"/>
    <w:rsid w:val="000B53A6"/>
    <w:rsid w:val="000B6019"/>
    <w:rsid w:val="000B6B1C"/>
    <w:rsid w:val="000C38C1"/>
    <w:rsid w:val="000D410B"/>
    <w:rsid w:val="000D4741"/>
    <w:rsid w:val="000D6401"/>
    <w:rsid w:val="000E4F99"/>
    <w:rsid w:val="000F15D1"/>
    <w:rsid w:val="000F35CA"/>
    <w:rsid w:val="00101D9C"/>
    <w:rsid w:val="00104876"/>
    <w:rsid w:val="00110FF4"/>
    <w:rsid w:val="00111D99"/>
    <w:rsid w:val="0012211B"/>
    <w:rsid w:val="001264C4"/>
    <w:rsid w:val="0013160F"/>
    <w:rsid w:val="001321DF"/>
    <w:rsid w:val="00134B95"/>
    <w:rsid w:val="0013512A"/>
    <w:rsid w:val="00152908"/>
    <w:rsid w:val="00153627"/>
    <w:rsid w:val="00163A32"/>
    <w:rsid w:val="001706BD"/>
    <w:rsid w:val="00174F95"/>
    <w:rsid w:val="0019177C"/>
    <w:rsid w:val="00194B03"/>
    <w:rsid w:val="001B0B97"/>
    <w:rsid w:val="001B1EE7"/>
    <w:rsid w:val="001C5FC6"/>
    <w:rsid w:val="001D5655"/>
    <w:rsid w:val="001E45FC"/>
    <w:rsid w:val="001E6EF5"/>
    <w:rsid w:val="001F0192"/>
    <w:rsid w:val="001F2282"/>
    <w:rsid w:val="001F613C"/>
    <w:rsid w:val="001F71C7"/>
    <w:rsid w:val="002056CF"/>
    <w:rsid w:val="00206218"/>
    <w:rsid w:val="00211018"/>
    <w:rsid w:val="002148FB"/>
    <w:rsid w:val="00222CA9"/>
    <w:rsid w:val="002250BD"/>
    <w:rsid w:val="00231851"/>
    <w:rsid w:val="00235EA3"/>
    <w:rsid w:val="00241A32"/>
    <w:rsid w:val="00242578"/>
    <w:rsid w:val="00243F13"/>
    <w:rsid w:val="00247075"/>
    <w:rsid w:val="00254C5B"/>
    <w:rsid w:val="00255034"/>
    <w:rsid w:val="00264496"/>
    <w:rsid w:val="00264562"/>
    <w:rsid w:val="002715BD"/>
    <w:rsid w:val="00272627"/>
    <w:rsid w:val="002863EF"/>
    <w:rsid w:val="002864BC"/>
    <w:rsid w:val="00291E94"/>
    <w:rsid w:val="002920FB"/>
    <w:rsid w:val="00296FAF"/>
    <w:rsid w:val="002B59E5"/>
    <w:rsid w:val="002B6861"/>
    <w:rsid w:val="002C59D3"/>
    <w:rsid w:val="002F0983"/>
    <w:rsid w:val="002F4F3D"/>
    <w:rsid w:val="003014C3"/>
    <w:rsid w:val="00307482"/>
    <w:rsid w:val="00313B43"/>
    <w:rsid w:val="00315245"/>
    <w:rsid w:val="00317E48"/>
    <w:rsid w:val="00321DA1"/>
    <w:rsid w:val="0033181F"/>
    <w:rsid w:val="00337383"/>
    <w:rsid w:val="00340BE5"/>
    <w:rsid w:val="00342DC0"/>
    <w:rsid w:val="00344EB6"/>
    <w:rsid w:val="00345508"/>
    <w:rsid w:val="0034756B"/>
    <w:rsid w:val="00352282"/>
    <w:rsid w:val="003560EB"/>
    <w:rsid w:val="00363D3A"/>
    <w:rsid w:val="00392B51"/>
    <w:rsid w:val="003954F8"/>
    <w:rsid w:val="003960A1"/>
    <w:rsid w:val="00397670"/>
    <w:rsid w:val="003A0C2E"/>
    <w:rsid w:val="003A1016"/>
    <w:rsid w:val="003A18D0"/>
    <w:rsid w:val="003A1F41"/>
    <w:rsid w:val="003A3860"/>
    <w:rsid w:val="003A5738"/>
    <w:rsid w:val="003A6E9F"/>
    <w:rsid w:val="003B484F"/>
    <w:rsid w:val="003B5794"/>
    <w:rsid w:val="003B7F56"/>
    <w:rsid w:val="003C1AC6"/>
    <w:rsid w:val="003C32AA"/>
    <w:rsid w:val="003D653E"/>
    <w:rsid w:val="00403C88"/>
    <w:rsid w:val="00404A12"/>
    <w:rsid w:val="00405353"/>
    <w:rsid w:val="00415FDB"/>
    <w:rsid w:val="0041684D"/>
    <w:rsid w:val="00424B75"/>
    <w:rsid w:val="00426A6D"/>
    <w:rsid w:val="0042752E"/>
    <w:rsid w:val="00443FDA"/>
    <w:rsid w:val="00457C8C"/>
    <w:rsid w:val="00457EA1"/>
    <w:rsid w:val="00475E3B"/>
    <w:rsid w:val="00476BA2"/>
    <w:rsid w:val="00477F75"/>
    <w:rsid w:val="00484646"/>
    <w:rsid w:val="0048504A"/>
    <w:rsid w:val="00485F41"/>
    <w:rsid w:val="004877A7"/>
    <w:rsid w:val="00491C46"/>
    <w:rsid w:val="004A1797"/>
    <w:rsid w:val="004B274C"/>
    <w:rsid w:val="004C3059"/>
    <w:rsid w:val="004C4D18"/>
    <w:rsid w:val="004D17BA"/>
    <w:rsid w:val="004D1923"/>
    <w:rsid w:val="004D204D"/>
    <w:rsid w:val="004D54DA"/>
    <w:rsid w:val="004E1515"/>
    <w:rsid w:val="004E7793"/>
    <w:rsid w:val="004F2A8D"/>
    <w:rsid w:val="00500A7E"/>
    <w:rsid w:val="005253CE"/>
    <w:rsid w:val="00525D8D"/>
    <w:rsid w:val="0053022B"/>
    <w:rsid w:val="00531309"/>
    <w:rsid w:val="00534160"/>
    <w:rsid w:val="005417BA"/>
    <w:rsid w:val="00543FEA"/>
    <w:rsid w:val="00551589"/>
    <w:rsid w:val="00554F48"/>
    <w:rsid w:val="0056388E"/>
    <w:rsid w:val="0056698F"/>
    <w:rsid w:val="00571CE4"/>
    <w:rsid w:val="00577694"/>
    <w:rsid w:val="00585B50"/>
    <w:rsid w:val="00591D55"/>
    <w:rsid w:val="00592BB9"/>
    <w:rsid w:val="00596AAF"/>
    <w:rsid w:val="005A1254"/>
    <w:rsid w:val="005A64F1"/>
    <w:rsid w:val="005C0CC7"/>
    <w:rsid w:val="005C3DF4"/>
    <w:rsid w:val="005D01A5"/>
    <w:rsid w:val="005E1DD2"/>
    <w:rsid w:val="005F1291"/>
    <w:rsid w:val="00604E4B"/>
    <w:rsid w:val="006103A0"/>
    <w:rsid w:val="00615401"/>
    <w:rsid w:val="0062226B"/>
    <w:rsid w:val="0062325E"/>
    <w:rsid w:val="00626C2D"/>
    <w:rsid w:val="00631D26"/>
    <w:rsid w:val="00633B06"/>
    <w:rsid w:val="00633F8A"/>
    <w:rsid w:val="00634B8E"/>
    <w:rsid w:val="006402DA"/>
    <w:rsid w:val="00641AC4"/>
    <w:rsid w:val="00645A96"/>
    <w:rsid w:val="00647F81"/>
    <w:rsid w:val="00652461"/>
    <w:rsid w:val="006529C8"/>
    <w:rsid w:val="006563C7"/>
    <w:rsid w:val="006573CE"/>
    <w:rsid w:val="00660601"/>
    <w:rsid w:val="006646CE"/>
    <w:rsid w:val="00676309"/>
    <w:rsid w:val="00685278"/>
    <w:rsid w:val="006858AE"/>
    <w:rsid w:val="00687090"/>
    <w:rsid w:val="0069084F"/>
    <w:rsid w:val="00690890"/>
    <w:rsid w:val="00697B23"/>
    <w:rsid w:val="006A1744"/>
    <w:rsid w:val="006A2343"/>
    <w:rsid w:val="006A3E31"/>
    <w:rsid w:val="006A77F1"/>
    <w:rsid w:val="006B64E7"/>
    <w:rsid w:val="006B7299"/>
    <w:rsid w:val="006C1E7F"/>
    <w:rsid w:val="006C2694"/>
    <w:rsid w:val="006C4C6C"/>
    <w:rsid w:val="006D4BFE"/>
    <w:rsid w:val="006E6E2C"/>
    <w:rsid w:val="006F3DFB"/>
    <w:rsid w:val="00713B00"/>
    <w:rsid w:val="00713B4A"/>
    <w:rsid w:val="00717169"/>
    <w:rsid w:val="007215C1"/>
    <w:rsid w:val="00721A82"/>
    <w:rsid w:val="00721E2A"/>
    <w:rsid w:val="00725896"/>
    <w:rsid w:val="0073343C"/>
    <w:rsid w:val="00734FA9"/>
    <w:rsid w:val="00743BB9"/>
    <w:rsid w:val="00757AA1"/>
    <w:rsid w:val="00770953"/>
    <w:rsid w:val="00773C74"/>
    <w:rsid w:val="00774D9F"/>
    <w:rsid w:val="0078368B"/>
    <w:rsid w:val="007851A2"/>
    <w:rsid w:val="007939B2"/>
    <w:rsid w:val="00796952"/>
    <w:rsid w:val="00796A47"/>
    <w:rsid w:val="007A010F"/>
    <w:rsid w:val="007A016D"/>
    <w:rsid w:val="007B6E26"/>
    <w:rsid w:val="007C0725"/>
    <w:rsid w:val="007C265B"/>
    <w:rsid w:val="007C4104"/>
    <w:rsid w:val="007C5A49"/>
    <w:rsid w:val="007D3CB5"/>
    <w:rsid w:val="007D52CE"/>
    <w:rsid w:val="007E19AD"/>
    <w:rsid w:val="007E2F50"/>
    <w:rsid w:val="007E545C"/>
    <w:rsid w:val="007E7D13"/>
    <w:rsid w:val="007F0D7C"/>
    <w:rsid w:val="007F7441"/>
    <w:rsid w:val="00800ADB"/>
    <w:rsid w:val="00804E32"/>
    <w:rsid w:val="00805928"/>
    <w:rsid w:val="00813670"/>
    <w:rsid w:val="00821A95"/>
    <w:rsid w:val="00822F8E"/>
    <w:rsid w:val="00825E98"/>
    <w:rsid w:val="008318EE"/>
    <w:rsid w:val="00834129"/>
    <w:rsid w:val="00843F88"/>
    <w:rsid w:val="008555C7"/>
    <w:rsid w:val="008561B1"/>
    <w:rsid w:val="00857BC4"/>
    <w:rsid w:val="00862242"/>
    <w:rsid w:val="008641B9"/>
    <w:rsid w:val="00872D41"/>
    <w:rsid w:val="00872E43"/>
    <w:rsid w:val="008742A4"/>
    <w:rsid w:val="00876132"/>
    <w:rsid w:val="00882B92"/>
    <w:rsid w:val="00892C0B"/>
    <w:rsid w:val="00893F9B"/>
    <w:rsid w:val="0089487E"/>
    <w:rsid w:val="008971F6"/>
    <w:rsid w:val="008A25EE"/>
    <w:rsid w:val="008A69DE"/>
    <w:rsid w:val="008B023B"/>
    <w:rsid w:val="008C043C"/>
    <w:rsid w:val="008D2153"/>
    <w:rsid w:val="008D381F"/>
    <w:rsid w:val="008D5039"/>
    <w:rsid w:val="008D6C4B"/>
    <w:rsid w:val="008E186C"/>
    <w:rsid w:val="008F6472"/>
    <w:rsid w:val="008F7E82"/>
    <w:rsid w:val="009049D6"/>
    <w:rsid w:val="0090532D"/>
    <w:rsid w:val="00911DA5"/>
    <w:rsid w:val="00912BBC"/>
    <w:rsid w:val="00913716"/>
    <w:rsid w:val="00915152"/>
    <w:rsid w:val="0091718F"/>
    <w:rsid w:val="0092765F"/>
    <w:rsid w:val="00927BA2"/>
    <w:rsid w:val="009302FD"/>
    <w:rsid w:val="00931DCE"/>
    <w:rsid w:val="00934F39"/>
    <w:rsid w:val="0094028F"/>
    <w:rsid w:val="00951CE8"/>
    <w:rsid w:val="00952F50"/>
    <w:rsid w:val="00957FB1"/>
    <w:rsid w:val="009645E0"/>
    <w:rsid w:val="009652DE"/>
    <w:rsid w:val="00974E20"/>
    <w:rsid w:val="009A1878"/>
    <w:rsid w:val="009A4CF9"/>
    <w:rsid w:val="009B6DA5"/>
    <w:rsid w:val="009B741E"/>
    <w:rsid w:val="009C04A8"/>
    <w:rsid w:val="009C062D"/>
    <w:rsid w:val="009C5369"/>
    <w:rsid w:val="009D5C11"/>
    <w:rsid w:val="009E449E"/>
    <w:rsid w:val="009E51A3"/>
    <w:rsid w:val="009F1AF3"/>
    <w:rsid w:val="009F21D5"/>
    <w:rsid w:val="009F3738"/>
    <w:rsid w:val="00A04062"/>
    <w:rsid w:val="00A143D5"/>
    <w:rsid w:val="00A147D2"/>
    <w:rsid w:val="00A32651"/>
    <w:rsid w:val="00A32A65"/>
    <w:rsid w:val="00A374BD"/>
    <w:rsid w:val="00A4359E"/>
    <w:rsid w:val="00A5179D"/>
    <w:rsid w:val="00A62456"/>
    <w:rsid w:val="00A636A6"/>
    <w:rsid w:val="00A67DF5"/>
    <w:rsid w:val="00A7387F"/>
    <w:rsid w:val="00A76232"/>
    <w:rsid w:val="00A80174"/>
    <w:rsid w:val="00AA14C2"/>
    <w:rsid w:val="00AA26D8"/>
    <w:rsid w:val="00AA31AE"/>
    <w:rsid w:val="00AA444C"/>
    <w:rsid w:val="00AB00DD"/>
    <w:rsid w:val="00AB359A"/>
    <w:rsid w:val="00AB5725"/>
    <w:rsid w:val="00AB5A71"/>
    <w:rsid w:val="00AB6DB4"/>
    <w:rsid w:val="00AC4B03"/>
    <w:rsid w:val="00AC5749"/>
    <w:rsid w:val="00AE082D"/>
    <w:rsid w:val="00AE32FF"/>
    <w:rsid w:val="00AE6B2C"/>
    <w:rsid w:val="00AF122F"/>
    <w:rsid w:val="00AF1B47"/>
    <w:rsid w:val="00AF1F49"/>
    <w:rsid w:val="00AF38D6"/>
    <w:rsid w:val="00AF6EE7"/>
    <w:rsid w:val="00AF7B30"/>
    <w:rsid w:val="00B04A95"/>
    <w:rsid w:val="00B27914"/>
    <w:rsid w:val="00B3192D"/>
    <w:rsid w:val="00B31D83"/>
    <w:rsid w:val="00B369CF"/>
    <w:rsid w:val="00B42165"/>
    <w:rsid w:val="00B42534"/>
    <w:rsid w:val="00B43839"/>
    <w:rsid w:val="00B529F4"/>
    <w:rsid w:val="00B53298"/>
    <w:rsid w:val="00B66E27"/>
    <w:rsid w:val="00B66E70"/>
    <w:rsid w:val="00B90281"/>
    <w:rsid w:val="00B90FE0"/>
    <w:rsid w:val="00B97725"/>
    <w:rsid w:val="00BA765A"/>
    <w:rsid w:val="00BA7A49"/>
    <w:rsid w:val="00BB2687"/>
    <w:rsid w:val="00BC3FA8"/>
    <w:rsid w:val="00BC55CC"/>
    <w:rsid w:val="00BC6785"/>
    <w:rsid w:val="00BD01C0"/>
    <w:rsid w:val="00BE0294"/>
    <w:rsid w:val="00BE1A66"/>
    <w:rsid w:val="00BE24C3"/>
    <w:rsid w:val="00BE5D95"/>
    <w:rsid w:val="00BE7DC6"/>
    <w:rsid w:val="00BF2E05"/>
    <w:rsid w:val="00BF483C"/>
    <w:rsid w:val="00BF6BD8"/>
    <w:rsid w:val="00BF6F5F"/>
    <w:rsid w:val="00C1245A"/>
    <w:rsid w:val="00C24BAB"/>
    <w:rsid w:val="00C26674"/>
    <w:rsid w:val="00C5310A"/>
    <w:rsid w:val="00C5516A"/>
    <w:rsid w:val="00C75169"/>
    <w:rsid w:val="00C7528E"/>
    <w:rsid w:val="00C75904"/>
    <w:rsid w:val="00C76B4E"/>
    <w:rsid w:val="00C913D6"/>
    <w:rsid w:val="00C96E8E"/>
    <w:rsid w:val="00CA0E0C"/>
    <w:rsid w:val="00CA2299"/>
    <w:rsid w:val="00CB6849"/>
    <w:rsid w:val="00CC4D2B"/>
    <w:rsid w:val="00CD353E"/>
    <w:rsid w:val="00CD48E8"/>
    <w:rsid w:val="00CE0B30"/>
    <w:rsid w:val="00CE4B5F"/>
    <w:rsid w:val="00CF461C"/>
    <w:rsid w:val="00CF6100"/>
    <w:rsid w:val="00D0134D"/>
    <w:rsid w:val="00D10026"/>
    <w:rsid w:val="00D150D5"/>
    <w:rsid w:val="00D157ED"/>
    <w:rsid w:val="00D16E72"/>
    <w:rsid w:val="00D2236D"/>
    <w:rsid w:val="00D321F8"/>
    <w:rsid w:val="00D33682"/>
    <w:rsid w:val="00D36DF5"/>
    <w:rsid w:val="00D36F64"/>
    <w:rsid w:val="00D41EDC"/>
    <w:rsid w:val="00D457C7"/>
    <w:rsid w:val="00D50351"/>
    <w:rsid w:val="00D652E0"/>
    <w:rsid w:val="00D9782E"/>
    <w:rsid w:val="00DA5D4E"/>
    <w:rsid w:val="00DB1715"/>
    <w:rsid w:val="00DB1E25"/>
    <w:rsid w:val="00DB4489"/>
    <w:rsid w:val="00DC0804"/>
    <w:rsid w:val="00DC220F"/>
    <w:rsid w:val="00DC30C6"/>
    <w:rsid w:val="00DC42CA"/>
    <w:rsid w:val="00DC627B"/>
    <w:rsid w:val="00DD2DD6"/>
    <w:rsid w:val="00DD665E"/>
    <w:rsid w:val="00DE1E43"/>
    <w:rsid w:val="00DE6327"/>
    <w:rsid w:val="00DF2FDC"/>
    <w:rsid w:val="00DF35BE"/>
    <w:rsid w:val="00E03DB2"/>
    <w:rsid w:val="00E05EAF"/>
    <w:rsid w:val="00E07537"/>
    <w:rsid w:val="00E222E7"/>
    <w:rsid w:val="00E26296"/>
    <w:rsid w:val="00E271C5"/>
    <w:rsid w:val="00E3477C"/>
    <w:rsid w:val="00E42F47"/>
    <w:rsid w:val="00E450F2"/>
    <w:rsid w:val="00E462E4"/>
    <w:rsid w:val="00E470DE"/>
    <w:rsid w:val="00E50734"/>
    <w:rsid w:val="00E543F6"/>
    <w:rsid w:val="00E55B10"/>
    <w:rsid w:val="00E57758"/>
    <w:rsid w:val="00E6037C"/>
    <w:rsid w:val="00E60CD3"/>
    <w:rsid w:val="00E62459"/>
    <w:rsid w:val="00E701AB"/>
    <w:rsid w:val="00E75393"/>
    <w:rsid w:val="00E80282"/>
    <w:rsid w:val="00E838EF"/>
    <w:rsid w:val="00E85367"/>
    <w:rsid w:val="00E92D9E"/>
    <w:rsid w:val="00E96043"/>
    <w:rsid w:val="00EA48FA"/>
    <w:rsid w:val="00EA7625"/>
    <w:rsid w:val="00EB33B3"/>
    <w:rsid w:val="00EB3836"/>
    <w:rsid w:val="00EC0D47"/>
    <w:rsid w:val="00ED7898"/>
    <w:rsid w:val="00EE37E6"/>
    <w:rsid w:val="00EE5130"/>
    <w:rsid w:val="00EF3EE6"/>
    <w:rsid w:val="00EF4797"/>
    <w:rsid w:val="00EF482E"/>
    <w:rsid w:val="00F01A3E"/>
    <w:rsid w:val="00F01EB2"/>
    <w:rsid w:val="00F05CB7"/>
    <w:rsid w:val="00F11F72"/>
    <w:rsid w:val="00F15C3A"/>
    <w:rsid w:val="00F164FF"/>
    <w:rsid w:val="00F21A70"/>
    <w:rsid w:val="00F24D7C"/>
    <w:rsid w:val="00F25B6F"/>
    <w:rsid w:val="00F36FCE"/>
    <w:rsid w:val="00F4216D"/>
    <w:rsid w:val="00F43CF4"/>
    <w:rsid w:val="00F5236C"/>
    <w:rsid w:val="00F52B47"/>
    <w:rsid w:val="00F54D05"/>
    <w:rsid w:val="00F56C12"/>
    <w:rsid w:val="00F6094F"/>
    <w:rsid w:val="00F610C9"/>
    <w:rsid w:val="00F6458D"/>
    <w:rsid w:val="00F7048B"/>
    <w:rsid w:val="00F70A3F"/>
    <w:rsid w:val="00F73483"/>
    <w:rsid w:val="00F7479C"/>
    <w:rsid w:val="00F76BBD"/>
    <w:rsid w:val="00F84A3E"/>
    <w:rsid w:val="00F91C30"/>
    <w:rsid w:val="00F97B34"/>
    <w:rsid w:val="00FA40F3"/>
    <w:rsid w:val="00FA6B75"/>
    <w:rsid w:val="00FB0D48"/>
    <w:rsid w:val="00FB0EC4"/>
    <w:rsid w:val="00FB1AD6"/>
    <w:rsid w:val="00FB320F"/>
    <w:rsid w:val="00FD0880"/>
    <w:rsid w:val="00FD18A9"/>
    <w:rsid w:val="00FD1C7B"/>
    <w:rsid w:val="00FD4A57"/>
    <w:rsid w:val="00FE0A0A"/>
    <w:rsid w:val="00FF1B4A"/>
    <w:rsid w:val="00FF26C6"/>
    <w:rsid w:val="00FF4644"/>
    <w:rsid w:val="00FF6660"/>
    <w:rsid w:val="00FF7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7BA"/>
    <w:pPr>
      <w:spacing w:after="0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4D17BA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7BA"/>
    <w:pPr>
      <w:spacing w:after="0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4D17BA"/>
    <w:pPr>
      <w:spacing w:after="0" w:line="240" w:lineRule="auto"/>
    </w:pPr>
    <w:rPr>
      <w:lang w:val="fr-F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8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er</dc:creator>
  <cp:lastModifiedBy>Olivier</cp:lastModifiedBy>
  <cp:revision>1</cp:revision>
  <dcterms:created xsi:type="dcterms:W3CDTF">2016-11-20T18:47:00Z</dcterms:created>
  <dcterms:modified xsi:type="dcterms:W3CDTF">2016-11-20T18:48:00Z</dcterms:modified>
</cp:coreProperties>
</file>